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aconcuadrcula"/>
        <w:tblW w:w="8644" w:type="dxa"/>
        <w:jc w:val="left"/>
        <w:tblInd w:w="0" w:type="dxa"/>
        <w:tblCellMar>
          <w:top w:w="0" w:type="dxa"/>
          <w:left w:w="11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8644"/>
      </w:tblGrid>
      <w:tr>
        <w:trPr/>
        <w:tc>
          <w:tcPr>
            <w:tcW w:w="8644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 xml:space="preserve">Additional file 1. Hospital Survey on Patient Safety Culture: Items and Dimensions </w:t>
            </w: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(18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/>
        <w:tc>
          <w:tcPr>
            <w:tcW w:w="864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1.  Teamwork Within Units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People support one another in this unit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hen a lot of work needs to be done quickly, we work together as a team to get the work done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In this unit, people treat each other with respect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hen one area in this unit gets really busy, others help out.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 xml:space="preserve">2.  Supervisor/Manager Expectations &amp; Actions Promoting Patient Safety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My supervisor/manager says a good word when he/she sees a job done according to established patient safety procedures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My supervisor/manager seriously considers staff suggestions for improving patient safety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    Whenever pressure builds up, my supervisor/manager wants us to work faster, even if it means taking shortcuts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My supervisor/manager overlooks patient safety problems that happen over and over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ab/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3.  Organizational Learning—Continuous Improvement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are actively doing things to improve patient safety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Mistakes have led to positive changes here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After we make changes to improve patient safety, we evaluate their effectiveness.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4.  Management Support for Patient Safety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Hospital management provides a work climate that promotes patient safety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The actions of hospital management show that patient safety is a top priority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   Hospital management seems interested in patient safety only after an adverse event happens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5.  Overall Perceptions of Patient Safety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Patient safety is never sacrificed to get more work done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Our procedures and systems are good at preventing errors from happening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It is just by chance that more serious mistakes don't happen around here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have patient safety problems in this unit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6.  Feedback &amp; Communication About Error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 xml:space="preserve">(Never, Rarely, Sometimes, Most of the time, Always)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are given feedback about changes put into place based on event reports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are informed about errors that happen in this unit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In this unit, we discuss ways to prevent errors from happening again.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7.  Communication Openness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 xml:space="preserve">(Never, Rarely, Sometimes, Most of the time, Always)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taff will freely speak up if they see something that may negatively affect patient care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taff feel free to question the decisions or actions of those with more authority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taff are afraid to ask questions when something does not seem right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8.  Frequency of Events Reported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 xml:space="preserve">(Never, Rarely, Sometimes, Most of the time, Always)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hen a mistake is made, but is caught and corrected before affecting the patient, how often is this reported?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hen a mistake is made, but has no potential to harm the patient, how often is this reported?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hen a mistake is made that could harm the patient, but does not, how often is this reported?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9.  Teamwork Across Units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There is good cooperation among hospital units that need to work together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Hospital units work well together to provide the best care for patients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Hospital units do not coordinate well with each other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It is often unpleasant to work with staff from other hospital units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 xml:space="preserve">10.  Staffing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have enough staff to handle the workload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taff in this unit work longer hours than is best for patient care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use more agency/temporary staff than is best for patient care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We work in "crisis mode" trying to do too much, too quickly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11.  Handoffs &amp; Transitions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 xml:space="preserve">Things "fall between the cracks" when transferring patients from one unit to another.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ab/>
              <w:tab/>
              <w:t>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Important patient care information is often lost during shift changes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Problems often occur in the exchange of information across hospital units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hift changes are problematic for patients in this hospital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12.  Nonpunitive Response to Errors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Strongly Disagree, Disagree, Neither Agree nor Disagree, Agree, Strongly Agre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taff feel like their mistakes are held against them. 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 xml:space="preserve">When an event is reported, it feels like the person is being written up, not the problem.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ab/>
              <w:tab/>
              <w:t>(negatively worded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Staff worry that mistakes they make are kept in their personnel file. (negatively worded)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>Patient Safety Grade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 xml:space="preserve">(Excellent, Very Good, Acceptable, Poor, Failing)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Please give your work area/unit in this hospital an overall grade on patient safety.</w:t>
            </w:r>
          </w:p>
          <w:p>
            <w:pPr>
              <w:pStyle w:val="Normal"/>
              <w:spacing w:lineRule="auto" w:line="240" w:before="12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  <w:t xml:space="preserve">Number of Events Reported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(No event reports, 1 to 2 event reports, 3 to 5 event report, 6 to 10 event reports, 11 to 20 event reports, 21 event reports or more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lang w:val="en-US" w:eastAsia="es-ES"/>
              </w:rPr>
              <w:t>.</w:t>
              <w:tab/>
              <w:t>In the past 12 months, how many event reports have you filled out and submitted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Helvetica" w:hAnsi="Helvetica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Normal"/>
        <w:suppressAutoHyphens w:val="false"/>
        <w:spacing w:lineRule="auto" w:line="240" w:before="0" w:after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header="0" w:top="1701" w:footer="0" w:bottom="1701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ahoma">
    <w:charset w:val="00"/>
    <w:family w:val="roman"/>
    <w:pitch w:val="variable"/>
  </w:font>
  <w:font w:name="Arial">
    <w:charset w:val="00"/>
    <w:family w:val="roman"/>
    <w:pitch w:val="variable"/>
  </w:font>
  <w:font w:name="Helvetica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419129391"/>
    </w:sdtPr>
    <w:sdtContent>
      <w:p>
        <w:pPr>
          <w:pStyle w:val="Piedepgina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cera"/>
      <w:keepNext w:val="true"/>
      <w:spacing w:before="240" w:after="120"/>
      <w:rPr/>
    </w:pPr>
    <w:r>
      <w:rPr/>
    </w:r>
  </w:p>
  <w:p>
    <w:pPr>
      <w:pStyle w:val="Cuerpodetexto"/>
      <w:spacing w:before="12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86"/>
  <w:defaultTabStop w:val="708"/>
  <w:autoHyphenation w:val="fals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0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57f6a"/>
    <w:pPr>
      <w:widowControl/>
      <w:suppressAutoHyphens w:val="true"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es-E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independienteCar" w:customStyle="1">
    <w:name w:val="Texto independiente Car"/>
    <w:basedOn w:val="DefaultParagraphFont"/>
    <w:link w:val="Textoindependiente"/>
    <w:uiPriority w:val="99"/>
    <w:semiHidden/>
    <w:qFormat/>
    <w:rsid w:val="008441ad"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PiedepginaCar" w:customStyle="1">
    <w:name w:val="Pie de página Car"/>
    <w:basedOn w:val="DefaultParagraphFont"/>
    <w:link w:val="Piedepgina"/>
    <w:uiPriority w:val="99"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EncabezadoCar" w:customStyle="1">
    <w:name w:val="Encabezado Car"/>
    <w:basedOn w:val="DefaultParagraphFont"/>
    <w:link w:val="Encabezado"/>
    <w:qFormat/>
    <w:rsid w:val="008441ad"/>
    <w:rPr>
      <w:rFonts w:ascii="Liberation Sans" w:hAnsi="Liberation Sans" w:eastAsia="Microsoft YaHei" w:cs="Arial"/>
      <w:color w:val="00000A"/>
      <w:sz w:val="28"/>
      <w:szCs w:val="28"/>
      <w:lang w:eastAsia="zh-CN"/>
    </w:rPr>
  </w:style>
  <w:style w:type="character" w:styleId="TextoindependienteCar1" w:customStyle="1">
    <w:name w:val="Texto independiente Car1"/>
    <w:basedOn w:val="DefaultParagraphFont"/>
    <w:uiPriority w:val="99"/>
    <w:semiHidden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PiedepginaCar1" w:customStyle="1">
    <w:name w:val="Pie de página Car1"/>
    <w:basedOn w:val="DefaultParagraphFont"/>
    <w:uiPriority w:val="99"/>
    <w:semiHidden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8441ad"/>
    <w:rPr>
      <w:rFonts w:ascii="Tahoma" w:hAnsi="Tahoma" w:eastAsia="Times New Roman" w:cs="Tahoma"/>
      <w:color w:val="00000A"/>
      <w:sz w:val="16"/>
      <w:szCs w:val="16"/>
      <w:lang w:eastAsia="zh-CN"/>
    </w:rPr>
  </w:style>
  <w:style w:type="character" w:styleId="ListLabel1">
    <w:name w:val="ListLabel 1"/>
    <w:qFormat/>
    <w:rPr>
      <w:rFonts w:ascii="Arial" w:hAnsi="Arial"/>
      <w:b/>
      <w:color w:val="auto"/>
      <w:sz w:val="21"/>
    </w:rPr>
  </w:style>
  <w:style w:type="character" w:styleId="ListLabel2">
    <w:name w:val="ListLabel 2"/>
    <w:qFormat/>
    <w:rPr>
      <w:rFonts w:ascii="Arial" w:hAnsi="Arial"/>
      <w:b/>
      <w:color w:val="auto"/>
      <w:sz w:val="21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link w:val="TextoindependienteCar"/>
    <w:uiPriority w:val="99"/>
    <w:semiHidden/>
    <w:unhideWhenUsed/>
    <w:rsid w:val="008441ad"/>
    <w:pPr>
      <w:spacing w:before="120" w:after="120"/>
    </w:pPr>
    <w:rPr>
      <w:color w:val="auto"/>
    </w:rPr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abecera">
    <w:name w:val="Header"/>
    <w:basedOn w:val="Normal"/>
    <w:link w:val="EncabezadoCar"/>
    <w:qFormat/>
    <w:rsid w:val="008441ad"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ListParagraph">
    <w:name w:val="List Paragraph"/>
    <w:basedOn w:val="Normal"/>
    <w:qFormat/>
    <w:rsid w:val="008441ad"/>
    <w:pPr>
      <w:ind w:left="720" w:hanging="0"/>
    </w:pPr>
    <w:rPr/>
  </w:style>
  <w:style w:type="paragraph" w:styleId="Piedepgina">
    <w:name w:val="Footer"/>
    <w:basedOn w:val="Normal"/>
    <w:link w:val="PiedepginaCar"/>
    <w:uiPriority w:val="99"/>
    <w:unhideWhenUsed/>
    <w:rsid w:val="008441ad"/>
    <w:pPr>
      <w:tabs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8441ad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8441ad"/>
    <w:pPr>
      <w:spacing w:after="0" w:line="240" w:lineRule="auto"/>
    </w:pPr>
    <w:rPr>
      <w:sz w:val="20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6.0.4.2$Windows_X86_64 LibreOffice_project/9b0d9b32d5dcda91d2f1a96dc04c645c450872bf</Application>
  <Pages>2</Pages>
  <Words>848</Words>
  <Characters>4492</Characters>
  <CharactersWithSpaces>5294</CharactersWithSpaces>
  <Paragraphs>77</Paragraphs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1:08:00Z</dcterms:created>
  <dc:creator>Claveria, Ana</dc:creator>
  <dc:description/>
  <dc:language>es-ES</dc:language>
  <cp:lastModifiedBy/>
  <dcterms:modified xsi:type="dcterms:W3CDTF">2018-11-29T23:03:3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